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53A" w:rsidRDefault="007A7E14" w:rsidP="0092553A">
      <w:pPr>
        <w:jc w:val="both"/>
      </w:pPr>
      <w:r>
        <w:t xml:space="preserve">I received no funding from any institution besides my employer which is the Central Bank of Chile. </w:t>
      </w:r>
      <w:r w:rsidR="0092553A">
        <w:t>I have no conflicts of interest in the scientific and quantitative analysis of the consumer loan market in Chile.</w:t>
      </w:r>
    </w:p>
    <w:p w:rsidR="000C2772" w:rsidRDefault="00B2711A" w:rsidP="003228F5">
      <w:pPr>
        <w:jc w:val="both"/>
      </w:pPr>
      <w:r>
        <w:t>Carlos Madeira</w:t>
      </w:r>
      <w:r>
        <w:tab/>
      </w:r>
      <w:r>
        <w:tab/>
      </w:r>
      <w:r>
        <w:tab/>
      </w:r>
      <w:r w:rsidR="002E54F0">
        <w:t>2</w:t>
      </w:r>
      <w:r w:rsidR="002E54F0" w:rsidRPr="002E54F0">
        <w:rPr>
          <w:vertAlign w:val="superscript"/>
        </w:rPr>
        <w:t>nd</w:t>
      </w:r>
      <w:r w:rsidR="002E54F0">
        <w:t xml:space="preserve"> April</w:t>
      </w:r>
      <w:bookmarkStart w:id="0" w:name="_GoBack"/>
      <w:bookmarkEnd w:id="0"/>
      <w:r>
        <w:t xml:space="preserve"> 2019</w:t>
      </w:r>
    </w:p>
    <w:sectPr w:rsidR="000C27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8F5"/>
    <w:rsid w:val="000C2772"/>
    <w:rsid w:val="002E54F0"/>
    <w:rsid w:val="003228F5"/>
    <w:rsid w:val="00344793"/>
    <w:rsid w:val="003A3244"/>
    <w:rsid w:val="0060740F"/>
    <w:rsid w:val="006E30EC"/>
    <w:rsid w:val="007A7E14"/>
    <w:rsid w:val="0092553A"/>
    <w:rsid w:val="00935562"/>
    <w:rsid w:val="00A55F4D"/>
    <w:rsid w:val="00B14E53"/>
    <w:rsid w:val="00B2711A"/>
    <w:rsid w:val="00BC534A"/>
    <w:rsid w:val="00BF4E7A"/>
    <w:rsid w:val="00F3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7F5C0C-493B-4503-8B12-50FFFFD68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A7E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7E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deira</dc:creator>
  <cp:keywords/>
  <dc:description/>
  <cp:lastModifiedBy>Carlos Madeira</cp:lastModifiedBy>
  <cp:revision>4</cp:revision>
  <cp:lastPrinted>2016-02-14T00:19:00Z</cp:lastPrinted>
  <dcterms:created xsi:type="dcterms:W3CDTF">2019-03-14T01:44:00Z</dcterms:created>
  <dcterms:modified xsi:type="dcterms:W3CDTF">2019-04-02T02:17:00Z</dcterms:modified>
</cp:coreProperties>
</file>